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CAB04" w14:textId="2758E7F4" w:rsidR="00B23C1B" w:rsidRDefault="00EA61E2" w:rsidP="00B23C1B">
      <w:pPr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>A</w:t>
      </w:r>
      <w:r w:rsidR="000B2965" w:rsidRPr="009F31CE">
        <w:rPr>
          <w:rFonts w:cs="Times New Roman"/>
          <w:b/>
          <w:bCs/>
          <w:sz w:val="24"/>
        </w:rPr>
        <w:t>dditional File</w:t>
      </w:r>
      <w:r w:rsidR="008A347B">
        <w:rPr>
          <w:rFonts w:cs="Times New Roman"/>
          <w:b/>
          <w:bCs/>
          <w:sz w:val="24"/>
        </w:rPr>
        <w:t xml:space="preserve"> </w:t>
      </w:r>
      <w:r w:rsidR="00177A2E">
        <w:rPr>
          <w:rFonts w:cs="Times New Roman"/>
          <w:b/>
          <w:bCs/>
          <w:sz w:val="24"/>
        </w:rPr>
        <w:t>6</w:t>
      </w:r>
    </w:p>
    <w:p w14:paraId="34D8EC95" w14:textId="1CFE66D9" w:rsidR="0089275E" w:rsidRPr="00B23C1B" w:rsidRDefault="002527BF" w:rsidP="00B23C1B">
      <w:pPr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 xml:space="preserve">Table </w:t>
      </w:r>
      <w:r w:rsidR="005116EF">
        <w:rPr>
          <w:rFonts w:cs="Times New Roman"/>
          <w:b/>
          <w:bCs/>
          <w:sz w:val="24"/>
        </w:rPr>
        <w:t>S5</w:t>
      </w:r>
      <w:r>
        <w:rPr>
          <w:rFonts w:cs="Times New Roman"/>
          <w:b/>
          <w:bCs/>
          <w:sz w:val="24"/>
        </w:rPr>
        <w:t xml:space="preserve">: </w:t>
      </w:r>
      <w:r w:rsidR="00D46461">
        <w:rPr>
          <w:rFonts w:cs="Times New Roman"/>
          <w:b/>
          <w:bCs/>
          <w:sz w:val="24"/>
        </w:rPr>
        <w:t>Analysis Sample Derivation</w:t>
      </w:r>
    </w:p>
    <w:tbl>
      <w:tblPr>
        <w:tblStyle w:val="TableGrid1"/>
        <w:tblpPr w:leftFromText="180" w:rightFromText="180" w:vertAnchor="text" w:horzAnchor="margin" w:tblpY="1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9"/>
        <w:gridCol w:w="2007"/>
        <w:gridCol w:w="2006"/>
        <w:gridCol w:w="2004"/>
      </w:tblGrid>
      <w:tr w:rsidR="00816EE9" w:rsidRPr="00177A2E" w14:paraId="6C025B78" w14:textId="77777777" w:rsidTr="00BE3628"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6A259019" w14:textId="77777777" w:rsidR="00816EE9" w:rsidRPr="00177A2E" w:rsidRDefault="00816EE9" w:rsidP="00816EE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333" w:type="pct"/>
            <w:gridSpan w:val="3"/>
            <w:tcBorders>
              <w:top w:val="single" w:sz="4" w:space="0" w:color="auto"/>
              <w:bottom w:val="nil"/>
            </w:tcBorders>
          </w:tcPr>
          <w:p w14:paraId="3E15F91B" w14:textId="77777777" w:rsidR="00816EE9" w:rsidRPr="00177A2E" w:rsidRDefault="00816EE9" w:rsidP="00816EE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177A2E">
              <w:rPr>
                <w:b/>
                <w:sz w:val="20"/>
                <w:szCs w:val="20"/>
                <w:lang w:val="en-GB"/>
              </w:rPr>
              <w:t>Sample Size (Percentage of Starting Sample)</w:t>
            </w:r>
          </w:p>
        </w:tc>
      </w:tr>
      <w:tr w:rsidR="00816EE9" w:rsidRPr="00177A2E" w14:paraId="78A0F8EE" w14:textId="77777777" w:rsidTr="00BE3628"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317C028E" w14:textId="77777777" w:rsidR="00816EE9" w:rsidRPr="00177A2E" w:rsidRDefault="00816EE9" w:rsidP="00816EE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12" w:type="pct"/>
            <w:tcBorders>
              <w:top w:val="nil"/>
              <w:bottom w:val="single" w:sz="4" w:space="0" w:color="auto"/>
            </w:tcBorders>
          </w:tcPr>
          <w:p w14:paraId="7D7AD414" w14:textId="77777777" w:rsidR="00816EE9" w:rsidRPr="00177A2E" w:rsidRDefault="00816EE9" w:rsidP="00816EE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177A2E">
              <w:rPr>
                <w:b/>
                <w:sz w:val="20"/>
                <w:szCs w:val="20"/>
                <w:lang w:val="en-GB"/>
              </w:rPr>
              <w:t xml:space="preserve">Long-Term Mental Health Problem Not Reported </w:t>
            </w:r>
          </w:p>
        </w:tc>
        <w:tc>
          <w:tcPr>
            <w:tcW w:w="1111" w:type="pct"/>
            <w:tcBorders>
              <w:top w:val="nil"/>
              <w:bottom w:val="single" w:sz="4" w:space="0" w:color="auto"/>
            </w:tcBorders>
          </w:tcPr>
          <w:p w14:paraId="6C2702F1" w14:textId="77777777" w:rsidR="00816EE9" w:rsidRPr="00177A2E" w:rsidRDefault="00816EE9" w:rsidP="00816EE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177A2E">
              <w:rPr>
                <w:b/>
                <w:sz w:val="20"/>
                <w:szCs w:val="20"/>
                <w:lang w:val="en-GB"/>
              </w:rPr>
              <w:t xml:space="preserve">Long-Term Mental Health Problem Reported </w:t>
            </w:r>
          </w:p>
        </w:tc>
        <w:tc>
          <w:tcPr>
            <w:tcW w:w="1110" w:type="pct"/>
            <w:tcBorders>
              <w:top w:val="nil"/>
              <w:bottom w:val="single" w:sz="4" w:space="0" w:color="auto"/>
            </w:tcBorders>
          </w:tcPr>
          <w:p w14:paraId="2FA8C52C" w14:textId="77777777" w:rsidR="00816EE9" w:rsidRPr="00177A2E" w:rsidRDefault="00816EE9" w:rsidP="00816EE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177A2E">
              <w:rPr>
                <w:b/>
                <w:sz w:val="20"/>
                <w:szCs w:val="20"/>
                <w:lang w:val="en-GB"/>
              </w:rPr>
              <w:t>Combined</w:t>
            </w:r>
          </w:p>
        </w:tc>
      </w:tr>
      <w:tr w:rsidR="00816EE9" w:rsidRPr="00177A2E" w14:paraId="78C6A719" w14:textId="77777777" w:rsidTr="00BE3628"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527ABB65" w14:textId="77777777" w:rsidR="00816EE9" w:rsidRPr="00177A2E" w:rsidRDefault="00816EE9" w:rsidP="00816EE9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177A2E">
              <w:rPr>
                <w:b/>
                <w:sz w:val="20"/>
                <w:szCs w:val="20"/>
                <w:lang w:val="en-GB"/>
              </w:rPr>
              <w:t>Starting Sample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vAlign w:val="center"/>
          </w:tcPr>
          <w:p w14:paraId="4973F220" w14:textId="18C751E3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553178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vAlign w:val="center"/>
          </w:tcPr>
          <w:p w14:paraId="001C86B4" w14:textId="75039EB1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57097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center"/>
          </w:tcPr>
          <w:p w14:paraId="61684908" w14:textId="26EBF546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610275</w:t>
            </w:r>
          </w:p>
        </w:tc>
      </w:tr>
      <w:tr w:rsidR="00816EE9" w:rsidRPr="00177A2E" w14:paraId="1317FB1C" w14:textId="77777777" w:rsidTr="00BE3628">
        <w:tc>
          <w:tcPr>
            <w:tcW w:w="1667" w:type="pct"/>
            <w:vAlign w:val="center"/>
          </w:tcPr>
          <w:p w14:paraId="78056795" w14:textId="77777777" w:rsidR="00816EE9" w:rsidRPr="00177A2E" w:rsidRDefault="00816EE9" w:rsidP="00816EE9">
            <w:pPr>
              <w:spacing w:line="360" w:lineRule="auto"/>
              <w:rPr>
                <w:sz w:val="20"/>
                <w:szCs w:val="20"/>
              </w:rPr>
            </w:pPr>
            <w:r w:rsidRPr="00177A2E">
              <w:rPr>
                <w:sz w:val="20"/>
                <w:szCs w:val="20"/>
              </w:rPr>
              <w:t>Less: Labour Force Participation outcome excluded categories</w:t>
            </w:r>
          </w:p>
        </w:tc>
        <w:tc>
          <w:tcPr>
            <w:tcW w:w="1112" w:type="pct"/>
            <w:vAlign w:val="center"/>
          </w:tcPr>
          <w:p w14:paraId="0263C8ED" w14:textId="319D2790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7A2E">
              <w:rPr>
                <w:sz w:val="20"/>
                <w:szCs w:val="20"/>
              </w:rPr>
              <w:t>-55504 (10·03%)</w:t>
            </w:r>
          </w:p>
        </w:tc>
        <w:tc>
          <w:tcPr>
            <w:tcW w:w="1111" w:type="pct"/>
            <w:vAlign w:val="center"/>
          </w:tcPr>
          <w:p w14:paraId="491FE112" w14:textId="7219E05D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7A2E">
              <w:rPr>
                <w:sz w:val="20"/>
                <w:szCs w:val="20"/>
              </w:rPr>
              <w:t>-4318 (7·57%)</w:t>
            </w:r>
          </w:p>
        </w:tc>
        <w:tc>
          <w:tcPr>
            <w:tcW w:w="1110" w:type="pct"/>
            <w:vAlign w:val="center"/>
          </w:tcPr>
          <w:p w14:paraId="670A597D" w14:textId="452D3367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77A2E">
              <w:rPr>
                <w:sz w:val="20"/>
                <w:szCs w:val="20"/>
              </w:rPr>
              <w:t>-59822 (9·80%)</w:t>
            </w:r>
          </w:p>
        </w:tc>
      </w:tr>
      <w:tr w:rsidR="00816EE9" w:rsidRPr="00177A2E" w14:paraId="33EA8013" w14:textId="77777777" w:rsidTr="00BE3628"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1A092DD3" w14:textId="77777777" w:rsidR="00816EE9" w:rsidRPr="00177A2E" w:rsidRDefault="00816EE9" w:rsidP="00816EE9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177A2E">
              <w:rPr>
                <w:b/>
                <w:sz w:val="20"/>
                <w:szCs w:val="20"/>
                <w:lang w:val="en-GB"/>
              </w:rPr>
              <w:t>Eligible Sample</w:t>
            </w:r>
          </w:p>
        </w:tc>
        <w:tc>
          <w:tcPr>
            <w:tcW w:w="1112" w:type="pct"/>
            <w:tcBorders>
              <w:top w:val="single" w:sz="4" w:space="0" w:color="auto"/>
              <w:bottom w:val="nil"/>
            </w:tcBorders>
            <w:vAlign w:val="center"/>
          </w:tcPr>
          <w:p w14:paraId="6D2FCA85" w14:textId="65C149D7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497674 (89·97%)</w:t>
            </w:r>
          </w:p>
        </w:tc>
        <w:tc>
          <w:tcPr>
            <w:tcW w:w="1111" w:type="pct"/>
            <w:tcBorders>
              <w:top w:val="single" w:sz="4" w:space="0" w:color="auto"/>
              <w:bottom w:val="nil"/>
            </w:tcBorders>
            <w:vAlign w:val="center"/>
          </w:tcPr>
          <w:p w14:paraId="5D794C79" w14:textId="433AB943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52779 (92·43%)</w:t>
            </w:r>
          </w:p>
        </w:tc>
        <w:tc>
          <w:tcPr>
            <w:tcW w:w="1110" w:type="pct"/>
            <w:tcBorders>
              <w:top w:val="single" w:sz="4" w:space="0" w:color="auto"/>
              <w:bottom w:val="nil"/>
            </w:tcBorders>
            <w:vAlign w:val="center"/>
          </w:tcPr>
          <w:p w14:paraId="1177970D" w14:textId="3EE2185B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550453 (90·2%)</w:t>
            </w:r>
          </w:p>
        </w:tc>
      </w:tr>
      <w:tr w:rsidR="00816EE9" w:rsidRPr="00177A2E" w14:paraId="2A0319A0" w14:textId="77777777" w:rsidTr="00BE3628"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46403524" w14:textId="77777777" w:rsidR="00816EE9" w:rsidRPr="00177A2E" w:rsidRDefault="00816EE9" w:rsidP="00816EE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Less: missing data</w:t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center"/>
          </w:tcPr>
          <w:p w14:paraId="2843708F" w14:textId="77777777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3E41E68E" w14:textId="77777777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10" w:type="pct"/>
            <w:tcBorders>
              <w:top w:val="nil"/>
              <w:bottom w:val="nil"/>
            </w:tcBorders>
            <w:vAlign w:val="center"/>
          </w:tcPr>
          <w:p w14:paraId="0136AFCE" w14:textId="77777777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16EE9" w:rsidRPr="00177A2E" w14:paraId="1120C6BC" w14:textId="77777777" w:rsidTr="00BE3628"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53FAD3E9" w14:textId="77777777" w:rsidR="00816EE9" w:rsidRPr="00177A2E" w:rsidRDefault="00816EE9" w:rsidP="00816EE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Appointments per referral exposure</w:t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center"/>
          </w:tcPr>
          <w:p w14:paraId="58A06D3E" w14:textId="78E63744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-9353 (1·69%)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1D8BD2B8" w14:textId="143CBB32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-1056 (1·85%)</w:t>
            </w:r>
          </w:p>
        </w:tc>
        <w:tc>
          <w:tcPr>
            <w:tcW w:w="1110" w:type="pct"/>
            <w:tcBorders>
              <w:top w:val="nil"/>
              <w:bottom w:val="nil"/>
            </w:tcBorders>
            <w:vAlign w:val="center"/>
          </w:tcPr>
          <w:p w14:paraId="181FA59A" w14:textId="02CD2CCF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-10409 (1·71%)</w:t>
            </w:r>
          </w:p>
        </w:tc>
      </w:tr>
      <w:tr w:rsidR="00816EE9" w:rsidRPr="00177A2E" w14:paraId="09CCCBFE" w14:textId="77777777" w:rsidTr="00BE3628"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3174E035" w14:textId="77777777" w:rsidR="00816EE9" w:rsidRPr="00177A2E" w:rsidRDefault="00816EE9" w:rsidP="00816EE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Area-level waiting Times covariate</w:t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center"/>
          </w:tcPr>
          <w:p w14:paraId="6BCA16C9" w14:textId="32E33533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-2703 (0·49%)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42D90C70" w14:textId="77777777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-357 (0·63%)</w:t>
            </w:r>
          </w:p>
        </w:tc>
        <w:tc>
          <w:tcPr>
            <w:tcW w:w="1110" w:type="pct"/>
            <w:tcBorders>
              <w:top w:val="nil"/>
              <w:bottom w:val="nil"/>
            </w:tcBorders>
            <w:vAlign w:val="center"/>
          </w:tcPr>
          <w:p w14:paraId="1BBF026D" w14:textId="517CA4FE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-3060 (0·5%)</w:t>
            </w:r>
          </w:p>
        </w:tc>
      </w:tr>
      <w:tr w:rsidR="00816EE9" w:rsidRPr="00177A2E" w14:paraId="60A19B76" w14:textId="77777777" w:rsidTr="00BE3628"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10BA9230" w14:textId="77777777" w:rsidR="00816EE9" w:rsidRPr="00177A2E" w:rsidRDefault="00816EE9" w:rsidP="00816EE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Benefits covariate</w:t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center"/>
          </w:tcPr>
          <w:p w14:paraId="6086F6C7" w14:textId="77777777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-854 (0·15%)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34B62B1A" w14:textId="77777777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-78 (0·13%)</w:t>
            </w:r>
          </w:p>
        </w:tc>
        <w:tc>
          <w:tcPr>
            <w:tcW w:w="1110" w:type="pct"/>
            <w:tcBorders>
              <w:top w:val="nil"/>
              <w:bottom w:val="nil"/>
            </w:tcBorders>
            <w:vAlign w:val="center"/>
          </w:tcPr>
          <w:p w14:paraId="4BA0531F" w14:textId="77777777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-932 (0·15%)</w:t>
            </w:r>
          </w:p>
        </w:tc>
      </w:tr>
      <w:tr w:rsidR="00816EE9" w:rsidRPr="00177A2E" w14:paraId="5FF0B65C" w14:textId="77777777" w:rsidTr="00BE3628"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32D5D77C" w14:textId="77777777" w:rsidR="00816EE9" w:rsidRPr="00177A2E" w:rsidRDefault="00816EE9" w:rsidP="00816EE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77A2E">
              <w:rPr>
                <w:rFonts w:cs="Times New Roman"/>
                <w:sz w:val="20"/>
                <w:szCs w:val="20"/>
              </w:rPr>
              <w:t>Highest level of qualification covariate</w:t>
            </w:r>
          </w:p>
        </w:tc>
        <w:tc>
          <w:tcPr>
            <w:tcW w:w="1112" w:type="pct"/>
            <w:tcBorders>
              <w:top w:val="nil"/>
              <w:bottom w:val="single" w:sz="4" w:space="0" w:color="auto"/>
            </w:tcBorders>
            <w:vAlign w:val="center"/>
          </w:tcPr>
          <w:p w14:paraId="50B86CD0" w14:textId="77777777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-903 (0·16%)</w:t>
            </w:r>
          </w:p>
        </w:tc>
        <w:tc>
          <w:tcPr>
            <w:tcW w:w="1111" w:type="pct"/>
            <w:tcBorders>
              <w:top w:val="nil"/>
              <w:bottom w:val="single" w:sz="4" w:space="0" w:color="auto"/>
            </w:tcBorders>
            <w:vAlign w:val="center"/>
          </w:tcPr>
          <w:p w14:paraId="4E334D51" w14:textId="77777777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-81 (0·14%)</w:t>
            </w:r>
          </w:p>
        </w:tc>
        <w:tc>
          <w:tcPr>
            <w:tcW w:w="1110" w:type="pct"/>
            <w:tcBorders>
              <w:top w:val="nil"/>
              <w:bottom w:val="single" w:sz="4" w:space="0" w:color="auto"/>
            </w:tcBorders>
            <w:vAlign w:val="center"/>
          </w:tcPr>
          <w:p w14:paraId="2129E987" w14:textId="77777777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-984 (0·16%)</w:t>
            </w:r>
          </w:p>
        </w:tc>
      </w:tr>
      <w:tr w:rsidR="00816EE9" w:rsidRPr="00177A2E" w14:paraId="668FBAA0" w14:textId="77777777" w:rsidTr="00BE3628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0CADA" w14:textId="77777777" w:rsidR="00816EE9" w:rsidRPr="00177A2E" w:rsidRDefault="00816EE9" w:rsidP="00816EE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77A2E">
              <w:rPr>
                <w:b/>
                <w:sz w:val="20"/>
                <w:szCs w:val="20"/>
                <w:lang w:val="en-GB"/>
              </w:rPr>
              <w:t>Analysis Sample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2E875" w14:textId="7CAA210F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483861 (87·47%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CB37B" w14:textId="665F9A2A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51207 (89·47%)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E73DC" w14:textId="35D27858" w:rsidR="00816EE9" w:rsidRPr="00177A2E" w:rsidRDefault="00816EE9" w:rsidP="00816E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77A2E">
              <w:rPr>
                <w:sz w:val="20"/>
                <w:szCs w:val="20"/>
                <w:lang w:val="en-GB"/>
              </w:rPr>
              <w:t>535068 (87·68%)</w:t>
            </w:r>
          </w:p>
        </w:tc>
      </w:tr>
    </w:tbl>
    <w:p w14:paraId="32F78822" w14:textId="77777777" w:rsidR="00816EE9" w:rsidRDefault="00816EE9" w:rsidP="00816EE9"/>
    <w:p w14:paraId="0DF0F651" w14:textId="5EED158D" w:rsidR="00CA272C" w:rsidRPr="00CA272C" w:rsidRDefault="00816EE9" w:rsidP="00177A2E">
      <w:pPr>
        <w:pStyle w:val="Bibliography"/>
        <w:jc w:val="both"/>
        <w:rPr>
          <w:rFonts w:cs="Times New Roman"/>
        </w:rPr>
      </w:pPr>
      <w:r w:rsidRPr="00692376">
        <w:t xml:space="preserve">Table </w:t>
      </w:r>
      <w:r w:rsidR="00DD749C">
        <w:t>S5</w:t>
      </w:r>
      <w:r w:rsidRPr="00692376">
        <w:t xml:space="preserve"> shows that the starting sample for this study </w:t>
      </w:r>
      <w:r w:rsidR="00177A2E">
        <w:t>comprises 610275 observations, consisting</w:t>
      </w:r>
      <w:r w:rsidRPr="00692376">
        <w:t xml:space="preserve"> of all individuals aged 1</w:t>
      </w:r>
      <w:r>
        <w:t>8</w:t>
      </w:r>
      <w:r w:rsidRPr="00692376">
        <w:t xml:space="preserve">-65 who completed the APS between April 2015 and March 2020. Only English residents are selected for the starting sample as the </w:t>
      </w:r>
      <w:r>
        <w:t>NHS Talking Therapies</w:t>
      </w:r>
      <w:r w:rsidRPr="00692376">
        <w:t xml:space="preserve"> data is reported on services provided in England. This study period was chosen as the data used for the </w:t>
      </w:r>
      <w:r>
        <w:t>NHS Talking Therapies</w:t>
      </w:r>
      <w:r w:rsidRPr="00692376">
        <w:t xml:space="preserve"> </w:t>
      </w:r>
      <w:r>
        <w:t>supply</w:t>
      </w:r>
      <w:r w:rsidRPr="00692376">
        <w:t xml:space="preserve"> measure is consistently reported from 2015, and any APS data after March 2020 is subject to an altered sampling and interview process because of the COVID-19 pandemic. Additionally, we conform the study period to correspond with the NHS data financial year reporting structure (April-March). We exclude any participants that fall under the categories of economic activity as specified</w:t>
      </w:r>
      <w:r>
        <w:t xml:space="preserve"> in </w:t>
      </w:r>
      <w:r w:rsidR="008B2DB6">
        <w:t>Additional File 2</w:t>
      </w:r>
      <w:r w:rsidRPr="00692376">
        <w:t xml:space="preserve"> to obtain the sample of eligible APS participants for our study. We then exclude any individuals with missing exposure and covariate data, giving an analysis sample of </w:t>
      </w:r>
      <w:r w:rsidRPr="0066373B">
        <w:t>535068</w:t>
      </w:r>
      <w:r>
        <w:t xml:space="preserve"> </w:t>
      </w:r>
      <w:r w:rsidRPr="00692376">
        <w:t>total observations.</w:t>
      </w:r>
    </w:p>
    <w:sectPr w:rsidR="00CA272C" w:rsidRPr="00CA272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5AA4D7" w14:textId="77777777" w:rsidR="00BE78A3" w:rsidRDefault="00BE78A3" w:rsidP="002723C1">
      <w:pPr>
        <w:spacing w:after="0" w:line="240" w:lineRule="auto"/>
      </w:pPr>
      <w:r>
        <w:separator/>
      </w:r>
    </w:p>
  </w:endnote>
  <w:endnote w:type="continuationSeparator" w:id="0">
    <w:p w14:paraId="3E31DA2C" w14:textId="77777777" w:rsidR="00BE78A3" w:rsidRDefault="00BE78A3" w:rsidP="00272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6638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DCFA66" w14:textId="3601B853" w:rsidR="002723C1" w:rsidRDefault="002723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960960" w14:textId="77777777" w:rsidR="002723C1" w:rsidRDefault="002723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FCE46" w14:textId="77777777" w:rsidR="00BE78A3" w:rsidRDefault="00BE78A3" w:rsidP="002723C1">
      <w:pPr>
        <w:spacing w:after="0" w:line="240" w:lineRule="auto"/>
      </w:pPr>
      <w:r>
        <w:separator/>
      </w:r>
    </w:p>
  </w:footnote>
  <w:footnote w:type="continuationSeparator" w:id="0">
    <w:p w14:paraId="629BC536" w14:textId="77777777" w:rsidR="00BE78A3" w:rsidRDefault="00BE78A3" w:rsidP="002723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87399"/>
    <w:multiLevelType w:val="hybridMultilevel"/>
    <w:tmpl w:val="F942E71A"/>
    <w:lvl w:ilvl="0" w:tplc="9A286062">
      <w:start w:val="5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70077"/>
    <w:multiLevelType w:val="hybridMultilevel"/>
    <w:tmpl w:val="06F6885E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A112B"/>
    <w:multiLevelType w:val="hybridMultilevel"/>
    <w:tmpl w:val="4EE4E2D2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C86A70"/>
    <w:multiLevelType w:val="hybridMultilevel"/>
    <w:tmpl w:val="B3EC033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D3C38"/>
    <w:multiLevelType w:val="hybridMultilevel"/>
    <w:tmpl w:val="0ED42F50"/>
    <w:lvl w:ilvl="0" w:tplc="0932FC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407E2"/>
    <w:multiLevelType w:val="hybridMultilevel"/>
    <w:tmpl w:val="7DE437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105BEA"/>
    <w:multiLevelType w:val="hybridMultilevel"/>
    <w:tmpl w:val="B980D36A"/>
    <w:lvl w:ilvl="0" w:tplc="0546BA44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E83684"/>
    <w:multiLevelType w:val="hybridMultilevel"/>
    <w:tmpl w:val="D64845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105853"/>
    <w:multiLevelType w:val="hybridMultilevel"/>
    <w:tmpl w:val="36746A6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0F73EE"/>
    <w:multiLevelType w:val="hybridMultilevel"/>
    <w:tmpl w:val="75EC6924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761106"/>
    <w:multiLevelType w:val="hybridMultilevel"/>
    <w:tmpl w:val="AEB6217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C64EA4"/>
    <w:multiLevelType w:val="hybridMultilevel"/>
    <w:tmpl w:val="495E14E2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256570"/>
    <w:multiLevelType w:val="hybridMultilevel"/>
    <w:tmpl w:val="A41C39CC"/>
    <w:lvl w:ilvl="0" w:tplc="0932FC60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D70EFD"/>
    <w:multiLevelType w:val="hybridMultilevel"/>
    <w:tmpl w:val="DC22BCBC"/>
    <w:lvl w:ilvl="0" w:tplc="0932FC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6C690D"/>
    <w:multiLevelType w:val="hybridMultilevel"/>
    <w:tmpl w:val="90A0B73E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F90940"/>
    <w:multiLevelType w:val="hybridMultilevel"/>
    <w:tmpl w:val="32D6B384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153270"/>
    <w:multiLevelType w:val="hybridMultilevel"/>
    <w:tmpl w:val="AA480DC6"/>
    <w:lvl w:ilvl="0" w:tplc="0932FC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0A218B"/>
    <w:multiLevelType w:val="hybridMultilevel"/>
    <w:tmpl w:val="56E02620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1A4D71"/>
    <w:multiLevelType w:val="hybridMultilevel"/>
    <w:tmpl w:val="6B94AA6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B55AC8"/>
    <w:multiLevelType w:val="hybridMultilevel"/>
    <w:tmpl w:val="967E093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CD60C2"/>
    <w:multiLevelType w:val="hybridMultilevel"/>
    <w:tmpl w:val="495E14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270948"/>
    <w:multiLevelType w:val="hybridMultilevel"/>
    <w:tmpl w:val="039E33C2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020630"/>
    <w:multiLevelType w:val="hybridMultilevel"/>
    <w:tmpl w:val="1A4E60B0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3360BA"/>
    <w:multiLevelType w:val="hybridMultilevel"/>
    <w:tmpl w:val="F3B2BF86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DB64F9"/>
    <w:multiLevelType w:val="hybridMultilevel"/>
    <w:tmpl w:val="C14296F0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E47CE5"/>
    <w:multiLevelType w:val="hybridMultilevel"/>
    <w:tmpl w:val="43162AE8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9E4BC0"/>
    <w:multiLevelType w:val="hybridMultilevel"/>
    <w:tmpl w:val="285CD6CE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9E42B6"/>
    <w:multiLevelType w:val="hybridMultilevel"/>
    <w:tmpl w:val="F0AA4388"/>
    <w:lvl w:ilvl="0" w:tplc="20803822">
      <w:start w:val="6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5873330">
    <w:abstractNumId w:val="7"/>
  </w:num>
  <w:num w:numId="2" w16cid:durableId="277838125">
    <w:abstractNumId w:val="0"/>
  </w:num>
  <w:num w:numId="3" w16cid:durableId="1848866840">
    <w:abstractNumId w:val="27"/>
  </w:num>
  <w:num w:numId="4" w16cid:durableId="1533419186">
    <w:abstractNumId w:val="12"/>
  </w:num>
  <w:num w:numId="5" w16cid:durableId="85657443">
    <w:abstractNumId w:val="4"/>
  </w:num>
  <w:num w:numId="6" w16cid:durableId="1598097430">
    <w:abstractNumId w:val="13"/>
  </w:num>
  <w:num w:numId="7" w16cid:durableId="1096747627">
    <w:abstractNumId w:val="16"/>
  </w:num>
  <w:num w:numId="8" w16cid:durableId="556280882">
    <w:abstractNumId w:val="6"/>
  </w:num>
  <w:num w:numId="9" w16cid:durableId="1837376771">
    <w:abstractNumId w:val="25"/>
  </w:num>
  <w:num w:numId="10" w16cid:durableId="1382368378">
    <w:abstractNumId w:val="19"/>
  </w:num>
  <w:num w:numId="11" w16cid:durableId="132217639">
    <w:abstractNumId w:val="14"/>
  </w:num>
  <w:num w:numId="12" w16cid:durableId="1898856192">
    <w:abstractNumId w:val="15"/>
  </w:num>
  <w:num w:numId="13" w16cid:durableId="326369993">
    <w:abstractNumId w:val="1"/>
  </w:num>
  <w:num w:numId="14" w16cid:durableId="214659186">
    <w:abstractNumId w:val="26"/>
  </w:num>
  <w:num w:numId="15" w16cid:durableId="1749574106">
    <w:abstractNumId w:val="18"/>
  </w:num>
  <w:num w:numId="16" w16cid:durableId="1556238701">
    <w:abstractNumId w:val="22"/>
  </w:num>
  <w:num w:numId="17" w16cid:durableId="325978680">
    <w:abstractNumId w:val="17"/>
  </w:num>
  <w:num w:numId="18" w16cid:durableId="182210669">
    <w:abstractNumId w:val="2"/>
  </w:num>
  <w:num w:numId="19" w16cid:durableId="931553643">
    <w:abstractNumId w:val="8"/>
  </w:num>
  <w:num w:numId="20" w16cid:durableId="2032875325">
    <w:abstractNumId w:val="3"/>
  </w:num>
  <w:num w:numId="21" w16cid:durableId="372267980">
    <w:abstractNumId w:val="23"/>
  </w:num>
  <w:num w:numId="22" w16cid:durableId="1252543400">
    <w:abstractNumId w:val="9"/>
  </w:num>
  <w:num w:numId="23" w16cid:durableId="2034183337">
    <w:abstractNumId w:val="21"/>
  </w:num>
  <w:num w:numId="24" w16cid:durableId="1297830752">
    <w:abstractNumId w:val="24"/>
  </w:num>
  <w:num w:numId="25" w16cid:durableId="125200506">
    <w:abstractNumId w:val="10"/>
  </w:num>
  <w:num w:numId="26" w16cid:durableId="286935452">
    <w:abstractNumId w:val="11"/>
  </w:num>
  <w:num w:numId="27" w16cid:durableId="1275941133">
    <w:abstractNumId w:val="20"/>
  </w:num>
  <w:num w:numId="28" w16cid:durableId="19742844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D06"/>
    <w:rsid w:val="00034F27"/>
    <w:rsid w:val="00073374"/>
    <w:rsid w:val="000B2965"/>
    <w:rsid w:val="00112157"/>
    <w:rsid w:val="00151BFF"/>
    <w:rsid w:val="00161368"/>
    <w:rsid w:val="00177A2E"/>
    <w:rsid w:val="001922A1"/>
    <w:rsid w:val="001931C6"/>
    <w:rsid w:val="00242DB7"/>
    <w:rsid w:val="002527BF"/>
    <w:rsid w:val="002723C1"/>
    <w:rsid w:val="002D4EC8"/>
    <w:rsid w:val="00304CDC"/>
    <w:rsid w:val="00336A20"/>
    <w:rsid w:val="003377D7"/>
    <w:rsid w:val="00367A0A"/>
    <w:rsid w:val="003E5CE1"/>
    <w:rsid w:val="00490999"/>
    <w:rsid w:val="005116EF"/>
    <w:rsid w:val="005257E1"/>
    <w:rsid w:val="00544B90"/>
    <w:rsid w:val="005E2E21"/>
    <w:rsid w:val="00673D06"/>
    <w:rsid w:val="006824A4"/>
    <w:rsid w:val="007657E3"/>
    <w:rsid w:val="0077750E"/>
    <w:rsid w:val="007A77C1"/>
    <w:rsid w:val="007C4EE9"/>
    <w:rsid w:val="00810FA7"/>
    <w:rsid w:val="00816EE9"/>
    <w:rsid w:val="00842CE0"/>
    <w:rsid w:val="0084429A"/>
    <w:rsid w:val="00886A79"/>
    <w:rsid w:val="0089275E"/>
    <w:rsid w:val="008A347B"/>
    <w:rsid w:val="008A610B"/>
    <w:rsid w:val="008A665F"/>
    <w:rsid w:val="008B2DB6"/>
    <w:rsid w:val="00986BFF"/>
    <w:rsid w:val="009D7609"/>
    <w:rsid w:val="009F31CE"/>
    <w:rsid w:val="00A46394"/>
    <w:rsid w:val="00A6122C"/>
    <w:rsid w:val="00A84F25"/>
    <w:rsid w:val="00A96506"/>
    <w:rsid w:val="00AB76CB"/>
    <w:rsid w:val="00B21D7C"/>
    <w:rsid w:val="00B23C1B"/>
    <w:rsid w:val="00B37929"/>
    <w:rsid w:val="00BD3073"/>
    <w:rsid w:val="00BE78A3"/>
    <w:rsid w:val="00C14590"/>
    <w:rsid w:val="00C44A10"/>
    <w:rsid w:val="00CA272C"/>
    <w:rsid w:val="00CF2CF2"/>
    <w:rsid w:val="00D46461"/>
    <w:rsid w:val="00D920B4"/>
    <w:rsid w:val="00DD749C"/>
    <w:rsid w:val="00DF0FC1"/>
    <w:rsid w:val="00EA61E2"/>
    <w:rsid w:val="00EC48FE"/>
    <w:rsid w:val="00F157E4"/>
    <w:rsid w:val="00F40701"/>
    <w:rsid w:val="00F8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400045"/>
  <w15:chartTrackingRefBased/>
  <w15:docId w15:val="{4FEFC9D8-ECE9-41A2-9A42-2D044C48D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E21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D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D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D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D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D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D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D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D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D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D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D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D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D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D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D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D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D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D0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23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3C1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2723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3C1"/>
    <w:rPr>
      <w:rFonts w:ascii="Times New Roman" w:hAnsi="Times New Roman"/>
      <w:sz w:val="22"/>
    </w:rPr>
  </w:style>
  <w:style w:type="paragraph" w:styleId="Bibliography">
    <w:name w:val="Bibliography"/>
    <w:basedOn w:val="Normal"/>
    <w:next w:val="Normal"/>
    <w:uiPriority w:val="37"/>
    <w:unhideWhenUsed/>
    <w:rsid w:val="00336A20"/>
    <w:pPr>
      <w:spacing w:after="240" w:line="240" w:lineRule="auto"/>
    </w:pPr>
  </w:style>
  <w:style w:type="table" w:styleId="TableGrid">
    <w:name w:val="Table Grid"/>
    <w:basedOn w:val="TableNormal"/>
    <w:uiPriority w:val="59"/>
    <w:rsid w:val="00EA61E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6EE9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BA40E-9F27-4594-841D-372BBE02E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0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Dodd</dc:creator>
  <cp:keywords/>
  <dc:description/>
  <cp:lastModifiedBy>Joe Dodd</cp:lastModifiedBy>
  <cp:revision>10</cp:revision>
  <dcterms:created xsi:type="dcterms:W3CDTF">2025-10-03T09:40:00Z</dcterms:created>
  <dcterms:modified xsi:type="dcterms:W3CDTF">2026-01-12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5ee4f-15aa-4939-ad4d-90806f7ce309</vt:lpwstr>
  </property>
  <property fmtid="{D5CDD505-2E9C-101B-9397-08002B2CF9AE}" pid="3" name="ZOTERO_PREF_1">
    <vt:lpwstr>&lt;data data-version="3" zotero-version="7.0.24"&gt;&lt;session id="7omVgyAB"/&gt;&lt;style id="http://www.zotero.org/styles/bmc-public-health" hasBibliography="1" bibliographyStyleHasBeenSet="1"/&gt;&lt;prefs&gt;&lt;pref name="fieldType" value="Field"/&gt;&lt;/prefs&gt;&lt;/data&gt;</vt:lpwstr>
  </property>
</Properties>
</file>